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92812" w14:textId="77777777" w:rsidR="009D6750" w:rsidRPr="001919CD" w:rsidRDefault="009D6750" w:rsidP="002A0C08">
      <w:pPr>
        <w:spacing w:after="0" w:line="360" w:lineRule="auto"/>
        <w:jc w:val="both"/>
        <w:rPr>
          <w:b/>
          <w:sz w:val="22"/>
          <w:lang w:val="en-US"/>
        </w:rPr>
      </w:pPr>
      <w:r w:rsidRPr="00D9558F">
        <w:rPr>
          <w:b/>
          <w:bCs/>
          <w:sz w:val="22"/>
          <w:szCs w:val="24"/>
          <w:lang w:val="en-US"/>
        </w:rPr>
        <w:t xml:space="preserve">Supplemental Table 1. </w:t>
      </w:r>
      <w:proofErr w:type="spellStart"/>
      <w:r w:rsidRPr="009D6750">
        <w:rPr>
          <w:b/>
          <w:sz w:val="22"/>
          <w:lang w:val="en-US"/>
        </w:rPr>
        <w:t>Clinico</w:t>
      </w:r>
      <w:proofErr w:type="spellEnd"/>
      <w:r w:rsidRPr="009D6750">
        <w:rPr>
          <w:b/>
          <w:sz w:val="22"/>
          <w:lang w:val="en-US"/>
        </w:rPr>
        <w:t>-pathological parameters and basic clinical characteristics of the study cohort</w:t>
      </w:r>
      <w:r w:rsidR="00E23EE5">
        <w:rPr>
          <w:b/>
          <w:sz w:val="22"/>
          <w:lang w:val="en-US"/>
        </w:rPr>
        <w:t xml:space="preserve"> (n = 94)</w:t>
      </w:r>
      <w:r w:rsidRPr="009D6750">
        <w:rPr>
          <w:b/>
          <w:sz w:val="22"/>
          <w:lang w:val="en-US"/>
        </w:rPr>
        <w:t xml:space="preserve">. </w:t>
      </w:r>
    </w:p>
    <w:p w14:paraId="4713034B" w14:textId="77777777" w:rsidR="001C01DA" w:rsidRPr="00D9558F" w:rsidRDefault="001C01DA" w:rsidP="009D6750">
      <w:pPr>
        <w:rPr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531"/>
        <w:gridCol w:w="2678"/>
        <w:gridCol w:w="2817"/>
      </w:tblGrid>
      <w:tr w:rsidR="009D6750" w14:paraId="417B28C2" w14:textId="77777777" w:rsidTr="009D6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nil"/>
              <w:bottom w:val="single" w:sz="8" w:space="0" w:color="7F7F7F" w:themeColor="text1" w:themeTint="80"/>
            </w:tcBorders>
          </w:tcPr>
          <w:p w14:paraId="3F723C66" w14:textId="77777777" w:rsidR="009D6750" w:rsidRPr="001C01DA" w:rsidRDefault="009D6750" w:rsidP="00C5188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78" w:type="dxa"/>
            <w:tcBorders>
              <w:top w:val="nil"/>
              <w:bottom w:val="single" w:sz="8" w:space="0" w:color="7F7F7F" w:themeColor="text1" w:themeTint="80"/>
            </w:tcBorders>
            <w:vAlign w:val="center"/>
          </w:tcPr>
          <w:p w14:paraId="1C83DAF7" w14:textId="77777777" w:rsidR="009D6750" w:rsidRPr="00090DB4" w:rsidRDefault="009D6750" w:rsidP="00C518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0DB4">
              <w:t>Number</w:t>
            </w:r>
            <w:proofErr w:type="spellEnd"/>
            <w:r w:rsidRPr="00090DB4">
              <w:t xml:space="preserve"> </w:t>
            </w:r>
            <w:proofErr w:type="spellStart"/>
            <w:r w:rsidRPr="00090DB4">
              <w:t>of</w:t>
            </w:r>
            <w:proofErr w:type="spellEnd"/>
            <w:r w:rsidRPr="00090DB4">
              <w:t xml:space="preserve"> </w:t>
            </w:r>
            <w:proofErr w:type="spellStart"/>
            <w:r w:rsidRPr="00090DB4">
              <w:t>patients</w:t>
            </w:r>
            <w:proofErr w:type="spellEnd"/>
            <w:r w:rsidR="00E23EE5">
              <w:t xml:space="preserve"> </w:t>
            </w:r>
          </w:p>
        </w:tc>
        <w:tc>
          <w:tcPr>
            <w:tcW w:w="2817" w:type="dxa"/>
            <w:tcBorders>
              <w:top w:val="nil"/>
              <w:bottom w:val="single" w:sz="8" w:space="0" w:color="7F7F7F" w:themeColor="text1" w:themeTint="80"/>
            </w:tcBorders>
            <w:vAlign w:val="center"/>
          </w:tcPr>
          <w:p w14:paraId="0973FB45" w14:textId="77777777" w:rsidR="009D6750" w:rsidRPr="00090DB4" w:rsidRDefault="009D6750" w:rsidP="00C518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0DB4">
              <w:t>Percentage</w:t>
            </w:r>
            <w:proofErr w:type="spellEnd"/>
            <w:r w:rsidRPr="00090DB4">
              <w:t xml:space="preserve"> (%)</w:t>
            </w:r>
          </w:p>
        </w:tc>
      </w:tr>
      <w:tr w:rsidR="00E23EE5" w14:paraId="32CD3761" w14:textId="77777777" w:rsidTr="009D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nil"/>
              <w:bottom w:val="single" w:sz="8" w:space="0" w:color="7F7F7F" w:themeColor="text1" w:themeTint="80"/>
            </w:tcBorders>
          </w:tcPr>
          <w:p w14:paraId="2CD77823" w14:textId="77777777" w:rsidR="00E23EE5" w:rsidRDefault="00E23EE5" w:rsidP="00C5188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  <w:p w14:paraId="6128B280" w14:textId="77777777" w:rsidR="00E23EE5" w:rsidRPr="00E23EE5" w:rsidRDefault="00E23EE5" w:rsidP="00E23EE5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E23EE5">
              <w:rPr>
                <w:b w:val="0"/>
                <w:lang w:val="en-US"/>
              </w:rPr>
              <w:t>Male</w:t>
            </w:r>
          </w:p>
          <w:p w14:paraId="7154C5E5" w14:textId="77777777" w:rsidR="00950573" w:rsidRPr="00E14EBF" w:rsidRDefault="00E23EE5" w:rsidP="00E14EBF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E23EE5">
              <w:rPr>
                <w:b w:val="0"/>
                <w:lang w:val="en-US"/>
              </w:rPr>
              <w:t>Female</w:t>
            </w:r>
          </w:p>
        </w:tc>
        <w:tc>
          <w:tcPr>
            <w:tcW w:w="2678" w:type="dxa"/>
            <w:tcBorders>
              <w:top w:val="nil"/>
              <w:bottom w:val="single" w:sz="8" w:space="0" w:color="7F7F7F" w:themeColor="text1" w:themeTint="80"/>
            </w:tcBorders>
            <w:vAlign w:val="center"/>
          </w:tcPr>
          <w:p w14:paraId="5C38C386" w14:textId="77777777" w:rsidR="00E23EE5" w:rsidRDefault="00E23EE5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B1C3B9" w14:textId="77777777" w:rsidR="00E23EE5" w:rsidRDefault="00E14EBF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  <w:p w14:paraId="26AE5418" w14:textId="77777777" w:rsidR="00950573" w:rsidRPr="00090DB4" w:rsidRDefault="00950573" w:rsidP="00E23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817" w:type="dxa"/>
            <w:tcBorders>
              <w:top w:val="nil"/>
              <w:bottom w:val="single" w:sz="8" w:space="0" w:color="7F7F7F" w:themeColor="text1" w:themeTint="80"/>
            </w:tcBorders>
            <w:vAlign w:val="center"/>
          </w:tcPr>
          <w:p w14:paraId="08DCE5ED" w14:textId="77777777" w:rsidR="00954763" w:rsidRDefault="0095476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6D7A55" w14:textId="77777777" w:rsidR="00E23EE5" w:rsidRDefault="00E14EBF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1</w:t>
            </w:r>
          </w:p>
          <w:p w14:paraId="0BFAE26D" w14:textId="77777777" w:rsidR="00954763" w:rsidRPr="00090DB4" w:rsidRDefault="0095476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9</w:t>
            </w:r>
          </w:p>
        </w:tc>
      </w:tr>
      <w:tr w:rsidR="009D6750" w14:paraId="56520580" w14:textId="77777777" w:rsidTr="009D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5D25E88" w14:textId="77777777" w:rsidR="009D6750" w:rsidRPr="00E23EE5" w:rsidRDefault="00E23EE5" w:rsidP="00C51884">
            <w:pPr>
              <w:spacing w:before="120" w:line="360" w:lineRule="auto"/>
              <w:rPr>
                <w:lang w:val="it-CH"/>
              </w:rPr>
            </w:pPr>
            <w:r w:rsidRPr="00E23EE5">
              <w:rPr>
                <w:lang w:val="it-CH"/>
              </w:rPr>
              <w:t>Pathology</w:t>
            </w:r>
          </w:p>
          <w:p w14:paraId="72813629" w14:textId="1272A9F2" w:rsidR="009D6750" w:rsidRPr="00E23EE5" w:rsidRDefault="001C1515" w:rsidP="00E23EE5">
            <w:pPr>
              <w:spacing w:line="360" w:lineRule="auto"/>
              <w:ind w:left="708"/>
              <w:rPr>
                <w:b w:val="0"/>
                <w:lang w:val="it-CH"/>
              </w:rPr>
            </w:pPr>
            <w:r>
              <w:rPr>
                <w:b w:val="0"/>
                <w:lang w:val="it-CH"/>
              </w:rPr>
              <w:t>Ductal a</w:t>
            </w:r>
            <w:r w:rsidR="00E23EE5" w:rsidRPr="00E23EE5">
              <w:rPr>
                <w:b w:val="0"/>
                <w:lang w:val="it-CH"/>
              </w:rPr>
              <w:t>denocarcinoma</w:t>
            </w:r>
          </w:p>
          <w:p w14:paraId="5B0E9348" w14:textId="77777777" w:rsidR="009D6750" w:rsidRPr="00E23EE5" w:rsidRDefault="00E23EE5" w:rsidP="00E23EE5">
            <w:pPr>
              <w:spacing w:line="360" w:lineRule="auto"/>
              <w:ind w:left="708"/>
              <w:rPr>
                <w:b w:val="0"/>
                <w:lang w:val="it-CH"/>
              </w:rPr>
            </w:pPr>
            <w:r w:rsidRPr="00E23EE5">
              <w:rPr>
                <w:b w:val="0"/>
                <w:lang w:val="it-CH"/>
              </w:rPr>
              <w:t>Carcinoma, NOS</w:t>
            </w: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935151C" w14:textId="77777777" w:rsidR="00E23EE5" w:rsidRPr="00341757" w:rsidRDefault="00E23EE5" w:rsidP="00E23EE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</w:p>
          <w:p w14:paraId="6477B8D9" w14:textId="77777777" w:rsidR="009D6750" w:rsidRDefault="009C16E0" w:rsidP="0095057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  <w:p w14:paraId="4638F5F4" w14:textId="77777777" w:rsidR="009D6750" w:rsidRDefault="009C16E0" w:rsidP="00C518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4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24074B3" w14:textId="77777777" w:rsidR="001C01DA" w:rsidRDefault="001C01DA" w:rsidP="00C5188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C9AF73" w14:textId="77777777" w:rsidR="009D6750" w:rsidRDefault="002A0C08" w:rsidP="00C518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7</w:t>
            </w:r>
          </w:p>
          <w:p w14:paraId="7572F5F1" w14:textId="77777777" w:rsidR="002A0C08" w:rsidRDefault="002A0C08" w:rsidP="00C518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4.3</w:t>
            </w:r>
          </w:p>
        </w:tc>
      </w:tr>
      <w:tr w:rsidR="009D6750" w14:paraId="55C3C5A0" w14:textId="77777777" w:rsidTr="009D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3A9EF5F" w14:textId="77777777" w:rsidR="009D6750" w:rsidRPr="00950573" w:rsidRDefault="00950573" w:rsidP="00C51884">
            <w:pPr>
              <w:spacing w:before="120" w:line="360" w:lineRule="auto"/>
              <w:rPr>
                <w:lang w:val="en-US"/>
              </w:rPr>
            </w:pPr>
            <w:r w:rsidRPr="00950573">
              <w:rPr>
                <w:lang w:val="en-US"/>
              </w:rPr>
              <w:t>Location of primary</w:t>
            </w:r>
          </w:p>
          <w:p w14:paraId="4950CA41" w14:textId="77777777" w:rsidR="009D6750" w:rsidRPr="00950573" w:rsidRDefault="00950573" w:rsidP="00C51884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Head</w:t>
            </w:r>
          </w:p>
          <w:p w14:paraId="3B6C090A" w14:textId="77777777" w:rsidR="009D6750" w:rsidRPr="00950573" w:rsidRDefault="00950573" w:rsidP="00C51884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Body</w:t>
            </w:r>
          </w:p>
          <w:p w14:paraId="3AA38DEA" w14:textId="77777777" w:rsidR="009D6750" w:rsidRPr="00950573" w:rsidRDefault="00950573" w:rsidP="00C51884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T</w:t>
            </w:r>
            <w:r>
              <w:rPr>
                <w:b w:val="0"/>
                <w:lang w:val="en-US"/>
              </w:rPr>
              <w:t>ail</w:t>
            </w:r>
          </w:p>
          <w:p w14:paraId="2F881636" w14:textId="77777777" w:rsidR="009D6750" w:rsidRPr="00090DB4" w:rsidRDefault="00950573" w:rsidP="00E14EBF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Overlap </w:t>
            </w: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2C8E50B" w14:textId="77777777" w:rsidR="009D6750" w:rsidRPr="003A6970" w:rsidRDefault="009D6750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079F27" w14:textId="77777777" w:rsidR="009D6750" w:rsidRDefault="008659F3" w:rsidP="00C51884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  <w:p w14:paraId="7F7171EE" w14:textId="77777777" w:rsidR="009D6750" w:rsidRDefault="008659F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  <w:p w14:paraId="3E2CC4B4" w14:textId="77777777" w:rsidR="009D6750" w:rsidRDefault="008659F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  <w:p w14:paraId="5682F000" w14:textId="77777777" w:rsidR="009D6750" w:rsidRDefault="008659F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83E1C31" w14:textId="77777777" w:rsidR="009D6750" w:rsidRDefault="009D6750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CC8F19" w14:textId="77777777" w:rsidR="009D6750" w:rsidRDefault="008659F3" w:rsidP="00C51884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  <w:r w:rsidR="009D6750">
              <w:t>.</w:t>
            </w:r>
            <w:r>
              <w:t>2</w:t>
            </w:r>
          </w:p>
          <w:p w14:paraId="1F9A58F9" w14:textId="77777777" w:rsidR="009D6750" w:rsidRDefault="008659F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="009D6750">
              <w:t>.</w:t>
            </w:r>
            <w:r>
              <w:t>9</w:t>
            </w:r>
          </w:p>
          <w:p w14:paraId="7F540659" w14:textId="77777777" w:rsidR="009D6750" w:rsidRDefault="008659F3" w:rsidP="00C518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  <w:r w:rsidR="009D6750">
              <w:t>.</w:t>
            </w:r>
            <w:r>
              <w:t>0</w:t>
            </w:r>
          </w:p>
          <w:p w14:paraId="55847686" w14:textId="77777777" w:rsidR="009D6750" w:rsidRDefault="008659F3" w:rsidP="009505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="009D6750">
              <w:t>.</w:t>
            </w:r>
            <w:r>
              <w:t>9</w:t>
            </w:r>
          </w:p>
        </w:tc>
      </w:tr>
      <w:tr w:rsidR="00950573" w:rsidRPr="00950573" w14:paraId="3CBC13C5" w14:textId="77777777" w:rsidTr="009D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28167E3" w14:textId="77777777" w:rsidR="00950573" w:rsidRDefault="00950573" w:rsidP="00C51884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tage at </w:t>
            </w:r>
            <w:r w:rsidR="0066591D">
              <w:rPr>
                <w:lang w:val="en-US"/>
              </w:rPr>
              <w:t>molecular testing</w:t>
            </w:r>
          </w:p>
          <w:p w14:paraId="497B445C" w14:textId="77777777" w:rsidR="00950573" w:rsidRPr="00950573" w:rsidRDefault="00950573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proofErr w:type="spellStart"/>
            <w:r w:rsidRPr="00950573">
              <w:rPr>
                <w:b w:val="0"/>
                <w:lang w:val="en-US"/>
              </w:rPr>
              <w:t>Resectable</w:t>
            </w:r>
            <w:proofErr w:type="spellEnd"/>
          </w:p>
          <w:p w14:paraId="18FA4F8C" w14:textId="77777777" w:rsidR="00950573" w:rsidRPr="00950573" w:rsidRDefault="00950573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Locally advanced</w:t>
            </w:r>
          </w:p>
          <w:p w14:paraId="55CA6455" w14:textId="77777777" w:rsidR="00950573" w:rsidRPr="00950573" w:rsidRDefault="00950573" w:rsidP="00950573">
            <w:pPr>
              <w:spacing w:line="360" w:lineRule="auto"/>
              <w:ind w:left="708"/>
              <w:rPr>
                <w:lang w:val="en-US"/>
              </w:rPr>
            </w:pPr>
            <w:r w:rsidRPr="00950573">
              <w:rPr>
                <w:b w:val="0"/>
                <w:lang w:val="en-US"/>
              </w:rPr>
              <w:t>Metastatic</w:t>
            </w: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077ECBE" w14:textId="77777777" w:rsidR="00D931BD" w:rsidRDefault="00D931BD" w:rsidP="00D93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3C20307" w14:textId="77777777" w:rsidR="00D931BD" w:rsidRDefault="00D931BD" w:rsidP="00D93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4FADA63" w14:textId="77777777" w:rsidR="0066591D" w:rsidRDefault="00D931BD" w:rsidP="00D931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D04C05">
              <w:rPr>
                <w:lang w:val="en-US"/>
              </w:rPr>
              <w:t>6</w:t>
            </w:r>
          </w:p>
          <w:p w14:paraId="069906AC" w14:textId="77777777" w:rsidR="0066591D" w:rsidRDefault="00D04C05" w:rsidP="00D931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37A1ADE1" w14:textId="77777777" w:rsidR="0066591D" w:rsidRPr="003A6970" w:rsidRDefault="0066591D" w:rsidP="00D931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0986FD2" w14:textId="77777777" w:rsidR="000E2C4D" w:rsidRDefault="000E2C4D" w:rsidP="000E2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306B864" w14:textId="77777777" w:rsidR="000E2C4D" w:rsidRDefault="000E2C4D" w:rsidP="000E2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3DC736D" w14:textId="77777777" w:rsidR="000E2C4D" w:rsidRDefault="002032CF" w:rsidP="000E2C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D04C05">
              <w:rPr>
                <w:lang w:val="en-US"/>
              </w:rPr>
              <w:t>6.4</w:t>
            </w:r>
          </w:p>
          <w:p w14:paraId="2B44DEB0" w14:textId="77777777" w:rsidR="000E2C4D" w:rsidRDefault="00D04C05" w:rsidP="000E2C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  <w:p w14:paraId="0C1FD85D" w14:textId="77777777" w:rsidR="000E2C4D" w:rsidRPr="00950573" w:rsidRDefault="000E2C4D" w:rsidP="000E2C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.5</w:t>
            </w:r>
          </w:p>
        </w:tc>
      </w:tr>
      <w:tr w:rsidR="000F5388" w:rsidRPr="00950573" w14:paraId="196A5C91" w14:textId="77777777" w:rsidTr="009D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64F37F2" w14:textId="77777777" w:rsidR="000F5388" w:rsidRDefault="000F5388" w:rsidP="00C51884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Material for molecular testing</w:t>
            </w:r>
          </w:p>
          <w:p w14:paraId="78220E69" w14:textId="77777777" w:rsidR="000F5388" w:rsidRPr="000F5388" w:rsidRDefault="000F5388" w:rsidP="000F5388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0F5388">
              <w:rPr>
                <w:b w:val="0"/>
                <w:lang w:val="en-US"/>
              </w:rPr>
              <w:t>Resection specimen</w:t>
            </w:r>
          </w:p>
          <w:p w14:paraId="4D8FC7A2" w14:textId="77777777" w:rsidR="000F5388" w:rsidRPr="000F5388" w:rsidRDefault="000F5388" w:rsidP="000F5388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0F5388">
              <w:rPr>
                <w:b w:val="0"/>
                <w:lang w:val="en-US"/>
              </w:rPr>
              <w:t>Fine needle aspiration</w:t>
            </w:r>
          </w:p>
          <w:p w14:paraId="1FEA6480" w14:textId="77777777" w:rsidR="000F5388" w:rsidRPr="000F5388" w:rsidRDefault="00987A8D" w:rsidP="000F5388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ore needle b</w:t>
            </w:r>
            <w:r w:rsidR="000F5388" w:rsidRPr="000F5388">
              <w:rPr>
                <w:b w:val="0"/>
                <w:lang w:val="en-US"/>
              </w:rPr>
              <w:t>iopsy</w:t>
            </w:r>
          </w:p>
          <w:p w14:paraId="7E1E4362" w14:textId="77777777" w:rsidR="000F5388" w:rsidRDefault="000F5388" w:rsidP="000F5388">
            <w:pPr>
              <w:spacing w:line="360" w:lineRule="auto"/>
              <w:ind w:left="708"/>
              <w:rPr>
                <w:lang w:val="en-US"/>
              </w:rPr>
            </w:pPr>
            <w:r w:rsidRPr="000F5388">
              <w:rPr>
                <w:b w:val="0"/>
                <w:lang w:val="en-US"/>
              </w:rPr>
              <w:t>Other</w:t>
            </w: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A0C1257" w14:textId="77777777" w:rsidR="000F5388" w:rsidRDefault="000F5388" w:rsidP="00D93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C288AAA" w14:textId="77777777" w:rsidR="000F5388" w:rsidRDefault="000F5388" w:rsidP="00D93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A5C8DA6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  <w:p w14:paraId="7BB2F6BD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14:paraId="1BB09DE8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61A6A0AD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4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06EED0E" w14:textId="77777777" w:rsidR="000F5388" w:rsidRDefault="000F5388" w:rsidP="000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A89149E" w14:textId="77777777" w:rsidR="000F5388" w:rsidRDefault="000F5388" w:rsidP="000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E8C5C5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  <w:p w14:paraId="07F7DE47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</w:t>
            </w:r>
          </w:p>
          <w:p w14:paraId="4B16F6C0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5</w:t>
            </w:r>
          </w:p>
          <w:p w14:paraId="4B04FCFD" w14:textId="77777777" w:rsidR="000F5388" w:rsidRDefault="000F5388" w:rsidP="000F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4.3</w:t>
            </w:r>
          </w:p>
        </w:tc>
      </w:tr>
      <w:tr w:rsidR="00950573" w:rsidRPr="00950573" w14:paraId="2D9CF79B" w14:textId="77777777" w:rsidTr="009D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06DD44F" w14:textId="5D0CC1E7" w:rsidR="00950573" w:rsidRDefault="002B1E18" w:rsidP="00C51884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First-line Treatment (n=88)</w:t>
            </w:r>
          </w:p>
          <w:p w14:paraId="52C85D06" w14:textId="77777777" w:rsidR="00950573" w:rsidRPr="00950573" w:rsidRDefault="00950573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FOLFIRINOX</w:t>
            </w:r>
          </w:p>
          <w:p w14:paraId="6BA5868B" w14:textId="77777777" w:rsidR="00950573" w:rsidRDefault="00950573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950573">
              <w:rPr>
                <w:b w:val="0"/>
                <w:lang w:val="en-US"/>
              </w:rPr>
              <w:t>Gemcitabine/nab-Paclitaxel</w:t>
            </w:r>
          </w:p>
          <w:p w14:paraId="48277AC1" w14:textId="77777777" w:rsidR="002032CF" w:rsidRDefault="002032CF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OLFOX</w:t>
            </w:r>
          </w:p>
          <w:p w14:paraId="2D9D2C7C" w14:textId="77777777" w:rsidR="002032CF" w:rsidRDefault="002032CF" w:rsidP="002032CF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emcitabine mono</w:t>
            </w:r>
          </w:p>
          <w:p w14:paraId="01C059E2" w14:textId="77777777" w:rsidR="002032CF" w:rsidRDefault="002032CF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ther</w:t>
            </w:r>
          </w:p>
          <w:p w14:paraId="4B44D57E" w14:textId="77777777" w:rsidR="002032CF" w:rsidRDefault="002032CF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SC</w:t>
            </w:r>
          </w:p>
          <w:p w14:paraId="471C6D05" w14:textId="77777777" w:rsidR="002032CF" w:rsidRDefault="00023BAA" w:rsidP="00950573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complete data</w:t>
            </w:r>
          </w:p>
          <w:p w14:paraId="2ABF2AED" w14:textId="3D4061E3" w:rsidR="00B2717C" w:rsidRDefault="00B2717C" w:rsidP="00950573">
            <w:pPr>
              <w:spacing w:line="360" w:lineRule="auto"/>
              <w:ind w:left="708"/>
              <w:rPr>
                <w:lang w:val="en-US"/>
              </w:rPr>
            </w:pPr>
            <w:r>
              <w:rPr>
                <w:b w:val="0"/>
                <w:lang w:val="en-US"/>
              </w:rPr>
              <w:t>Lost to</w:t>
            </w:r>
            <w:bookmarkStart w:id="0" w:name="_GoBack"/>
            <w:bookmarkEnd w:id="0"/>
            <w:r>
              <w:rPr>
                <w:b w:val="0"/>
                <w:lang w:val="en-US"/>
              </w:rPr>
              <w:t xml:space="preserve"> follow-up</w:t>
            </w: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2DEA303" w14:textId="77777777" w:rsidR="002032CF" w:rsidRDefault="002032CF" w:rsidP="002032CF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00B45D5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  <w:p w14:paraId="6B82CA9A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14:paraId="13A36810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  <w:p w14:paraId="7EDBF9DC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4</w:t>
            </w:r>
          </w:p>
          <w:p w14:paraId="580D7B22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5</w:t>
            </w:r>
          </w:p>
          <w:p w14:paraId="1839BE1E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1A11FCB4" w14:textId="77777777" w:rsidR="002032CF" w:rsidRDefault="00B2717C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4</w:t>
            </w:r>
          </w:p>
          <w:p w14:paraId="7A3F348D" w14:textId="55DFE5EF" w:rsidR="002B1E18" w:rsidRPr="003A6970" w:rsidRDefault="002B1E18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5CFF324" w14:textId="77777777" w:rsidR="002032CF" w:rsidRDefault="002032CF" w:rsidP="002032CF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C633B01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</w:t>
            </w:r>
          </w:p>
          <w:p w14:paraId="35DB7725" w14:textId="77777777" w:rsidR="00950573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1</w:t>
            </w:r>
          </w:p>
          <w:p w14:paraId="6667A5BD" w14:textId="314E218C" w:rsidR="00341757" w:rsidRDefault="00204A79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2032CF">
              <w:rPr>
                <w:lang w:val="en-US"/>
              </w:rPr>
              <w:t>2.3</w:t>
            </w:r>
          </w:p>
          <w:p w14:paraId="452EF8FC" w14:textId="77777777" w:rsidR="002032CF" w:rsidRDefault="00204A79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2032CF">
              <w:rPr>
                <w:lang w:val="en-US"/>
              </w:rPr>
              <w:t>4.5</w:t>
            </w:r>
          </w:p>
          <w:p w14:paraId="3612A700" w14:textId="77777777" w:rsidR="002032CF" w:rsidRDefault="00204A79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2032CF">
              <w:rPr>
                <w:lang w:val="en-US"/>
              </w:rPr>
              <w:t>5.7</w:t>
            </w:r>
          </w:p>
          <w:p w14:paraId="049D8179" w14:textId="77777777" w:rsidR="002032CF" w:rsidRDefault="002032CF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  <w:p w14:paraId="6B8662A3" w14:textId="0984EBA0" w:rsidR="00B2717C" w:rsidRDefault="00204A79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2032CF">
              <w:rPr>
                <w:lang w:val="en-US"/>
              </w:rPr>
              <w:t>6.8</w:t>
            </w:r>
          </w:p>
          <w:p w14:paraId="4B501EE2" w14:textId="4D483FF2" w:rsidR="002B1E18" w:rsidRDefault="002B1E18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2.3</w:t>
            </w:r>
          </w:p>
          <w:p w14:paraId="297CA399" w14:textId="00AF98D2" w:rsidR="00B2717C" w:rsidRPr="00950573" w:rsidRDefault="00B2717C" w:rsidP="002032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6750" w14:paraId="5030EA4A" w14:textId="77777777" w:rsidTr="009D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9D3B2AC" w14:textId="77777777" w:rsidR="009D6750" w:rsidRPr="00950573" w:rsidRDefault="009D6750" w:rsidP="00C5188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7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97A679F" w14:textId="77777777" w:rsidR="009D6750" w:rsidRPr="00090DB4" w:rsidRDefault="009D6750" w:rsidP="00C51884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0DB4">
              <w:rPr>
                <w:b/>
              </w:rPr>
              <w:t>Median</w:t>
            </w:r>
          </w:p>
        </w:tc>
        <w:tc>
          <w:tcPr>
            <w:tcW w:w="28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7E61141" w14:textId="77777777" w:rsidR="009D6750" w:rsidRPr="00090DB4" w:rsidRDefault="009D6750" w:rsidP="00C51884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0DB4">
              <w:rPr>
                <w:b/>
              </w:rPr>
              <w:t>Range</w:t>
            </w:r>
            <w:r w:rsidR="001C01DA">
              <w:rPr>
                <w:b/>
              </w:rPr>
              <w:t xml:space="preserve"> (</w:t>
            </w:r>
            <w:r w:rsidRPr="00090DB4">
              <w:rPr>
                <w:b/>
              </w:rPr>
              <w:t>95% CI</w:t>
            </w:r>
            <w:r w:rsidR="001C01DA">
              <w:rPr>
                <w:b/>
              </w:rPr>
              <w:t>)</w:t>
            </w:r>
          </w:p>
        </w:tc>
      </w:tr>
      <w:tr w:rsidR="009D6750" w14:paraId="72F836BE" w14:textId="77777777" w:rsidTr="009D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nil"/>
              <w:bottom w:val="single" w:sz="8" w:space="0" w:color="7F7F7F" w:themeColor="text1" w:themeTint="80"/>
            </w:tcBorders>
          </w:tcPr>
          <w:p w14:paraId="7F990680" w14:textId="77777777" w:rsidR="009D6750" w:rsidRPr="008774D8" w:rsidRDefault="009D6750" w:rsidP="009D6750">
            <w:pPr>
              <w:spacing w:before="120" w:line="360" w:lineRule="auto"/>
            </w:pPr>
            <w:r w:rsidRPr="008774D8">
              <w:t>Age (</w:t>
            </w:r>
            <w:proofErr w:type="spellStart"/>
            <w:r w:rsidRPr="008774D8">
              <w:t>years</w:t>
            </w:r>
            <w:proofErr w:type="spellEnd"/>
            <w:r w:rsidRPr="008774D8">
              <w:t>)</w:t>
            </w:r>
          </w:p>
        </w:tc>
        <w:tc>
          <w:tcPr>
            <w:tcW w:w="2678" w:type="dxa"/>
            <w:tcBorders>
              <w:top w:val="nil"/>
              <w:bottom w:val="single" w:sz="8" w:space="0" w:color="7F7F7F" w:themeColor="text1" w:themeTint="80"/>
            </w:tcBorders>
          </w:tcPr>
          <w:p w14:paraId="2C9B52BD" w14:textId="77777777" w:rsidR="009D6750" w:rsidRDefault="009D6750" w:rsidP="009D675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2817" w:type="dxa"/>
            <w:tcBorders>
              <w:top w:val="nil"/>
              <w:bottom w:val="single" w:sz="8" w:space="0" w:color="7F7F7F" w:themeColor="text1" w:themeTint="80"/>
            </w:tcBorders>
          </w:tcPr>
          <w:p w14:paraId="5DC1E843" w14:textId="77777777" w:rsidR="009D6750" w:rsidRDefault="001C01DA" w:rsidP="009D675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- 86 (64 - 70)</w:t>
            </w:r>
          </w:p>
        </w:tc>
      </w:tr>
    </w:tbl>
    <w:p w14:paraId="37590026" w14:textId="77777777" w:rsidR="00A3705E" w:rsidRDefault="001C01DA" w:rsidP="00F66C09">
      <w:pPr>
        <w:spacing w:before="120"/>
      </w:pPr>
      <w:r>
        <w:t xml:space="preserve">CI,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750"/>
    <w:rsid w:val="00023BAA"/>
    <w:rsid w:val="000E2C4D"/>
    <w:rsid w:val="000F5388"/>
    <w:rsid w:val="001A1274"/>
    <w:rsid w:val="001C01DA"/>
    <w:rsid w:val="001C1515"/>
    <w:rsid w:val="001C4A53"/>
    <w:rsid w:val="002032CF"/>
    <w:rsid w:val="00204A79"/>
    <w:rsid w:val="002A0C08"/>
    <w:rsid w:val="002B1E18"/>
    <w:rsid w:val="00341757"/>
    <w:rsid w:val="004724B2"/>
    <w:rsid w:val="005D765B"/>
    <w:rsid w:val="0066591D"/>
    <w:rsid w:val="00673FCB"/>
    <w:rsid w:val="00771B41"/>
    <w:rsid w:val="008553EB"/>
    <w:rsid w:val="008659F3"/>
    <w:rsid w:val="00950573"/>
    <w:rsid w:val="00954763"/>
    <w:rsid w:val="00987A8D"/>
    <w:rsid w:val="009C13D4"/>
    <w:rsid w:val="009C16E0"/>
    <w:rsid w:val="009D6750"/>
    <w:rsid w:val="00A3705E"/>
    <w:rsid w:val="00B2717C"/>
    <w:rsid w:val="00C25E76"/>
    <w:rsid w:val="00D04C05"/>
    <w:rsid w:val="00D159FE"/>
    <w:rsid w:val="00D931BD"/>
    <w:rsid w:val="00E14EBF"/>
    <w:rsid w:val="00E23EE5"/>
    <w:rsid w:val="00E45B40"/>
    <w:rsid w:val="00F6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F14F5"/>
  <w15:chartTrackingRefBased/>
  <w15:docId w15:val="{61169DC0-85A5-4B23-BD4E-FE0A6105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6750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EinfacheTabelle2">
    <w:name w:val="Plain Table 2"/>
    <w:basedOn w:val="NormaleTabelle"/>
    <w:uiPriority w:val="42"/>
    <w:rsid w:val="009D67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2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24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17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175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175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17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1757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ung Saskia</dc:creator>
  <cp:keywords/>
  <dc:description/>
  <cp:lastModifiedBy>Fritsch Ralph</cp:lastModifiedBy>
  <cp:revision>4</cp:revision>
  <dcterms:created xsi:type="dcterms:W3CDTF">2024-04-07T12:15:00Z</dcterms:created>
  <dcterms:modified xsi:type="dcterms:W3CDTF">2024-04-07T13:12:00Z</dcterms:modified>
</cp:coreProperties>
</file>